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E479F9"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bookmarkStart w:id="0" w:name="OLE_LINK66"/>
      <w:r>
        <w:rPr>
          <w:rFonts w:hint="eastAsia" w:ascii="Times New Roman" w:hAnsi="Times New Roman" w:eastAsia="Times New Roman" w:cs="Times New Roman"/>
          <w:b w:val="0"/>
          <w:bCs w:val="0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Table 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:</w:t>
      </w:r>
      <w:r>
        <w:rPr>
          <w:rFonts w:ascii="Times New Roman" w:hAnsi="Times New Roman" w:eastAsia="宋体" w:cs="Times New Roman"/>
          <w:sz w:val="24"/>
          <w:szCs w:val="24"/>
        </w:rPr>
        <w:t xml:space="preserve"> Sequences of qRT-PCR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>rimers</w:t>
      </w:r>
    </w:p>
    <w:tbl>
      <w:tblPr>
        <w:tblStyle w:val="2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4395"/>
      </w:tblGrid>
      <w:tr w14:paraId="010EF100">
        <w:tc>
          <w:tcPr>
            <w:tcW w:w="39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82836F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439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9D1CF69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imer sequence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5’→3’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eastAsia="zh-CN"/>
              </w:rPr>
              <w:t>)</w:t>
            </w:r>
          </w:p>
        </w:tc>
      </w:tr>
      <w:tr w14:paraId="064A93F2"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40383C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" w:name="OLE_LINK33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PR176</w:t>
            </w:r>
          </w:p>
          <w:bookmarkEnd w:id="1"/>
          <w:p w14:paraId="7BBA2837">
            <w:pPr>
              <w:adjustRightIn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FA5CA3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CTTCATAGGCTCGCTGCTC</w:t>
            </w:r>
          </w:p>
        </w:tc>
      </w:tr>
      <w:tr w14:paraId="26577EB1">
        <w:tc>
          <w:tcPr>
            <w:tcW w:w="396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61A4BBB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9D8343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ATGAACTTAATCCCAGGCAGT</w:t>
            </w:r>
          </w:p>
        </w:tc>
      </w:tr>
      <w:tr w14:paraId="2A7D70ED">
        <w:trPr>
          <w:trHeight w:val="341" w:hRule="atLeast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A410F0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2F4</w:t>
            </w:r>
          </w:p>
          <w:p w14:paraId="022A895A">
            <w:pPr>
              <w:adjustRightIn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4E4041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CCTACAGAGCTTGAGAGC</w:t>
            </w:r>
          </w:p>
        </w:tc>
      </w:tr>
      <w:tr w14:paraId="470C927C">
        <w:trPr>
          <w:trHeight w:val="341" w:hRule="atLeast"/>
        </w:trPr>
        <w:tc>
          <w:tcPr>
            <w:tcW w:w="396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961EFAB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D34361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AACACTTTGGCTCCACGG</w:t>
            </w:r>
          </w:p>
        </w:tc>
      </w:tr>
      <w:tr w14:paraId="22AA2649">
        <w:trPr>
          <w:trHeight w:val="341" w:hRule="atLeast"/>
        </w:trPr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6F5F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β-actin</w:t>
            </w:r>
          </w:p>
          <w:p w14:paraId="1D295E90">
            <w:pPr>
              <w:adjustRightIn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71D85F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AAAGTTCACAATGTGGCCG</w:t>
            </w:r>
          </w:p>
        </w:tc>
      </w:tr>
      <w:tr w14:paraId="01B6F2E0">
        <w:tc>
          <w:tcPr>
            <w:tcW w:w="396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48B7D28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64D620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GGACTTGGGAGAGGACTGG</w:t>
            </w:r>
          </w:p>
        </w:tc>
      </w:tr>
      <w:bookmarkEnd w:id="0"/>
    </w:tbl>
    <w:p w14:paraId="31ECB039"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</w:p>
    <w:p w14:paraId="40D9418C">
      <w:pPr>
        <w:spacing w:line="360" w:lineRule="auto"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 w:val="0"/>
          <w:bCs w:val="0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tibodies for Western blot</w:t>
      </w:r>
    </w:p>
    <w:tbl>
      <w:tblPr>
        <w:tblStyle w:val="2"/>
        <w:tblW w:w="81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560"/>
        <w:gridCol w:w="3594"/>
      </w:tblGrid>
      <w:tr w14:paraId="40977A4D">
        <w:trPr>
          <w:trHeight w:val="563" w:hRule="atLeast"/>
          <w:jc w:val="center"/>
        </w:trPr>
        <w:tc>
          <w:tcPr>
            <w:tcW w:w="297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9EEAD1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tibody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A34789">
            <w:pPr>
              <w:adjustRightIn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atalog Number</w:t>
            </w:r>
          </w:p>
        </w:tc>
        <w:tc>
          <w:tcPr>
            <w:tcW w:w="35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FC5D63"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anufacturer</w:t>
            </w:r>
          </w:p>
        </w:tc>
      </w:tr>
      <w:tr w14:paraId="22E9A442">
        <w:trPr>
          <w:trHeight w:val="567" w:hRule="atLeast"/>
          <w:jc w:val="center"/>
        </w:trPr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3BC5ED">
            <w:pPr>
              <w:adjustRightIn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Rabbit anti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PX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tibody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24C26E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2" w:name="OLE_LINK55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27995</w:t>
            </w:r>
            <w:bookmarkEnd w:id="2"/>
          </w:p>
        </w:tc>
        <w:tc>
          <w:tcPr>
            <w:tcW w:w="35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43CBAD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lon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SA</w:t>
            </w:r>
          </w:p>
        </w:tc>
      </w:tr>
      <w:tr w14:paraId="376D91E1">
        <w:trPr>
          <w:trHeight w:val="56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4DEB">
            <w:pPr>
              <w:adjustRightIn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bookmarkStart w:id="3" w:name="OLE_LINK36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Rabbit anti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LC3A2</w:t>
            </w:r>
            <w:bookmarkEnd w:id="3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tibo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1753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28528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94CF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lon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SA</w:t>
            </w:r>
          </w:p>
        </w:tc>
      </w:tr>
      <w:tr w14:paraId="65CED3F9">
        <w:trPr>
          <w:trHeight w:val="56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45ED">
            <w:pPr>
              <w:adjustRightIn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Rabbit anti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C3B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tibo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38C3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19665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7C5C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lon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SA</w:t>
            </w:r>
          </w:p>
        </w:tc>
      </w:tr>
      <w:tr w14:paraId="6B9DE468">
        <w:trPr>
          <w:trHeight w:val="56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EFB7">
            <w:pPr>
              <w:adjustRightIn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bookmarkStart w:id="4" w:name="OLE_LINK41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Rabbit anti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OM20</w:t>
            </w:r>
            <w:bookmarkEnd w:id="4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tibo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2DC7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19403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ED28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lon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SA</w:t>
            </w:r>
          </w:p>
        </w:tc>
      </w:tr>
      <w:tr w14:paraId="7AB09295">
        <w:trPr>
          <w:trHeight w:val="56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E0A3">
            <w:pPr>
              <w:adjustRightIn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bookmarkStart w:id="5" w:name="OLE_LINK42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Rabbit anti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yto C</w:t>
            </w:r>
            <w:bookmarkEnd w:id="5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tibo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C567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4912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C162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lon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SA</w:t>
            </w:r>
          </w:p>
        </w:tc>
      </w:tr>
      <w:tr w14:paraId="0DEB2110">
        <w:trPr>
          <w:trHeight w:val="56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50FE">
            <w:pPr>
              <w:adjustRightIn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Rabbit anti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APDH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tibo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0BA5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19056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9DF2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lon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SA</w:t>
            </w:r>
          </w:p>
        </w:tc>
      </w:tr>
      <w:tr w14:paraId="72C6A938">
        <w:trPr>
          <w:trHeight w:val="56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060159E">
            <w:pPr>
              <w:adjustRightInd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Goat anti-Rabbit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IgG H&amp;L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R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) antibody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12A07B8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205718</w:t>
            </w:r>
          </w:p>
        </w:tc>
        <w:tc>
          <w:tcPr>
            <w:tcW w:w="359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476F5F5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6" w:name="OLE_LINK49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am</w:t>
            </w:r>
            <w:bookmarkEnd w:id="6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K</w:t>
            </w:r>
          </w:p>
        </w:tc>
      </w:tr>
    </w:tbl>
    <w:p w14:paraId="72140298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 w14:paraId="761BB838">
      <w:pPr>
        <w:spacing w:line="360" w:lineRule="auto"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 w:val="0"/>
          <w:bCs w:val="0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tibodies for immunohistochemistry</w:t>
      </w:r>
    </w:p>
    <w:tbl>
      <w:tblPr>
        <w:tblStyle w:val="2"/>
        <w:tblW w:w="799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113"/>
        <w:gridCol w:w="3317"/>
      </w:tblGrid>
      <w:tr w14:paraId="1AC1A146">
        <w:trPr>
          <w:trHeight w:val="428" w:hRule="atLeast"/>
          <w:jc w:val="center"/>
        </w:trPr>
        <w:tc>
          <w:tcPr>
            <w:tcW w:w="256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9025FF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tibody</w:t>
            </w:r>
          </w:p>
        </w:tc>
        <w:tc>
          <w:tcPr>
            <w:tcW w:w="211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0E7F01">
            <w:pPr>
              <w:adjustRightInd w:val="0"/>
              <w:spacing w:line="360" w:lineRule="auto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atalog Number</w:t>
            </w:r>
          </w:p>
        </w:tc>
        <w:tc>
          <w:tcPr>
            <w:tcW w:w="33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2B1B43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anufacturer</w:t>
            </w:r>
          </w:p>
        </w:tc>
      </w:tr>
      <w:tr w14:paraId="04260824">
        <w:trPr>
          <w:trHeight w:val="567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BC4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bookmarkStart w:id="7" w:name="OLE_LINK54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Rabbit anti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PR176</w:t>
            </w:r>
            <w:bookmarkEnd w:id="7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tibod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561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s-15387R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CB0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OSS</w:t>
            </w:r>
            <w:bookmarkStart w:id="8" w:name="OLE_LINK53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ina</w:t>
            </w:r>
            <w:bookmarkEnd w:id="8"/>
          </w:p>
        </w:tc>
      </w:tr>
      <w:tr w14:paraId="593BE252">
        <w:trPr>
          <w:trHeight w:val="567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07E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Rabbit anti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PX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tibod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CC9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2799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5BA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lon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ina</w:t>
            </w:r>
          </w:p>
        </w:tc>
      </w:tr>
      <w:tr w14:paraId="6A4C14E3">
        <w:trPr>
          <w:trHeight w:val="567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36A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Rabbit anti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LC3A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antibod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C73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5193-1-AP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557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oteintech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ina</w:t>
            </w:r>
          </w:p>
        </w:tc>
      </w:tr>
      <w:tr w14:paraId="612618C3">
        <w:trPr>
          <w:trHeight w:val="567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3CA28D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Goat anti-Rabbit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IgG H&amp;L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R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) antibody</w:t>
            </w:r>
          </w:p>
        </w:tc>
        <w:tc>
          <w:tcPr>
            <w:tcW w:w="211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D8CF0C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205718</w:t>
            </w:r>
          </w:p>
        </w:tc>
        <w:tc>
          <w:tcPr>
            <w:tcW w:w="33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2FD0E9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9" w:name="OLE_LINK43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a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K</w:t>
            </w:r>
            <w:bookmarkEnd w:id="9"/>
          </w:p>
        </w:tc>
      </w:tr>
    </w:tbl>
    <w:p w14:paraId="6FC6CC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150D4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b w:val="0"/>
          <w:bCs w:val="0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bookmarkStart w:id="10" w:name="_GoBack"/>
      <w:bookmarkEnd w:id="10"/>
      <w:r>
        <w:rPr>
          <w:rFonts w:ascii="Times New Roman" w:hAnsi="Times New Roman" w:cs="Times New Roman"/>
          <w:sz w:val="24"/>
          <w:szCs w:val="24"/>
        </w:rPr>
        <w:t>Table 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equences of ChIP-qPC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>rimers</w:t>
      </w:r>
    </w:p>
    <w:tbl>
      <w:tblPr>
        <w:tblStyle w:val="2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4395"/>
      </w:tblGrid>
      <w:tr w14:paraId="60EF8834">
        <w:tc>
          <w:tcPr>
            <w:tcW w:w="39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579C65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439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2BBBDBE4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rimer sequence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5’→3’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eastAsia="zh-CN"/>
              </w:rPr>
              <w:t>)</w:t>
            </w:r>
          </w:p>
        </w:tc>
      </w:tr>
      <w:tr w14:paraId="278DC6EB">
        <w:tc>
          <w:tcPr>
            <w:tcW w:w="396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490C94"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PR176</w:t>
            </w:r>
          </w:p>
        </w:tc>
        <w:tc>
          <w:tcPr>
            <w:tcW w:w="43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7473D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GGGCTAAGGGGAGACAAG</w:t>
            </w:r>
          </w:p>
        </w:tc>
      </w:tr>
      <w:tr w14:paraId="25E9F635">
        <w:tc>
          <w:tcPr>
            <w:tcW w:w="396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514F2ED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FB8218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ATGAAACATCCCCCGGCTT</w:t>
            </w:r>
          </w:p>
        </w:tc>
      </w:tr>
    </w:tbl>
    <w:p w14:paraId="47E836D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A21513"/>
    <w:rsid w:val="7EDFB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16:26:00Z</dcterms:created>
  <dc:creator>EDY</dc:creator>
  <cp:lastModifiedBy>朗</cp:lastModifiedBy>
  <dcterms:modified xsi:type="dcterms:W3CDTF">2026-02-09T18:3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KSOTemplateDocerSaveRecord">
    <vt:lpwstr>eyJoZGlkIjoiNDFhNzdhOTg1NWQxOTU0ZjhkZDRhODY2ZjQxN2IwZDciLCJ1c2VySWQiOiIzOTA5NTg2MTgifQ==</vt:lpwstr>
  </property>
  <property fmtid="{D5CDD505-2E9C-101B-9397-08002B2CF9AE}" pid="4" name="ICV">
    <vt:lpwstr>DF7F96349A1945A8B96CC7B2084D30EF_12</vt:lpwstr>
  </property>
</Properties>
</file>